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tLeast" w:line="160"/>
        <w:jc w:val="righ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 xml:space="preserve">....|....| ....|....| ....|....| ....|....| ....|....| ....|....|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</w:t>
      </w:r>
      <w:r>
        <w:rPr>
          <w:rFonts w:cs="Courier New" w:ascii="Courier New" w:hAnsi="Courier New"/>
          <w:sz w:val="16"/>
          <w:szCs w:val="16"/>
        </w:rPr>
        <w:t xml:space="preserve">5          15         25         35         45         55                    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onsensus    GCCATGGCG- ------TTAG TATGATGTGT TGTACAGCCT CCAGGACCCC CCTCCCGGGA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preT Q1    ....G.CA.- ------.... ..A...A..A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preT Q2    ....G.CA.- ------.... ..A...A..A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preT Q3    ....G.CA.- ------.... ..A...A..A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preT Q4    ....G.CA.- ------.... ..A...A..A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5    ....G.CA.- ------.... ..A...A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6    ....G.CA.- ------.... ..A...A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7    ....G.CA.- ------.... ..A...A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8    ....G.CA.- ------.... ..A...A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9    ....G.CA.- ------.... ..A......A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10   ....G.CA.- ------.... ..A......A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11   ....G.CA.- ------.... ..A......A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12   ....G.CA.- ------.... ..A......A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13   ....G.CA.- ------.... ..A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14   ....G.CA.- ------.... ..A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15   ....G.CA.- ------.... ..A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16   ....G.CA.- ------.... ..A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17   ....G.CA.- ------.... ......A..A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18   ....G.CA.- ------.... ......A..A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19   ....G.CA.- ------.... ......A..A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20   ....G.CA.- ------.... ......A..A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21   ....G.CA.- ------.... ......A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22   ....G.CA.- ------.... ......A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23   ....G.CA.- ------.... ......A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24   ....G.CA.- ------.... ......A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25   ....G.CA.- ------.... .........A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26   ....G.CA.- ------.... .........A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27   ....G.CA.- ------.... .........A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28   ....G.CA.- ------.... .........A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29   ....G.CA.- ------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30   ....G.CA.- ------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31   ....G.CA.- ------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32   ....G.CA.- ------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3preT Q1    .........- ------.... .....-..TG ...G...... .....--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3preT Q2    .........- ------.... .....-..TG ...G...... .....--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4preT Q1    .........- ------.... .....-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4preT Q2    .........- ------.... .....-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5preT Q1    .........- ------.... .....-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6preT Q1    .........- ------.... .....-.... .......... .......... .-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6preT Q2    .........- ------.... .....-.... .......... .......... .-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8preT Q1    .........- ------.... .....-.... ...G...... ......-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8preT Q2    .........- ------.... .....-.... .A.G...... ......-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9preT Q1    .........- ------.... .....-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9preT Q2    .........- ------.... .....-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0preT Q1   .........A TAAAGG.... .....-.... A..G...... ......T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0preT Q2   .........A TAAAGG.... .....-.... A..G...... ......T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0preT Q3   .........A TAAAGG.... .....-.... A..G...... ......T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0preT Q4   .........A TAACGG.... .....-.... A..G...... ......T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0preT Q5   .........A TAACGG.... .....-.... A..G...... ......T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0preT Q6   .........A TAACGG.... .....-.... A..G...... ......T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0preT Q7   .........A TAAGGG.... .....-.... A..G...... ......T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0preT Q8   .........A TAAGGG.... .....-.... A..G...... ......T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0preT Q9   .........A TAAGGG.... .....-.... A..G...... ......T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1preT Q1   ....G.CA.- ------.... ..A..-A..A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1preT Q2   ....G.CA.- ------.... ..A..-A..A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1preT Q3   ....G.CA.- ------.... ..A..-A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1preT Q4   ....G.CA.- ------.... ..A..-A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>R11preT Q5   ....G.CA.- ------.... ..</w:t>
      </w:r>
      <w:r>
        <w:rPr>
          <w:rFonts w:cs="Courier New" w:ascii="Courier New" w:hAnsi="Courier New"/>
          <w:sz w:val="16"/>
          <w:szCs w:val="16"/>
        </w:rPr>
        <w:t xml:space="preserve">A..-...A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1preT Q6   ....G.CA.- ------.... ..A..-...A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1preT Q7   ....G.CA.- ------.... ..A..-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1preT Q8   ....G.CA.- ------.... ..A..-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1preT Q9   ....G.CA.- ------.... .....-A..A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1preT Q1   ....G.CA.- ------.... .....-A..A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1preT Q1   ....G.CA.- ------.... .....-A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1preT Q1   ....G.CA.- ------.... .....-A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1preT Q1   ....G.CA.- ------.... .....-...A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1preT Q1   ....G.CA.- ------.... .....-...A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1preT Q1   ....G.CA.- ------.... .....-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1preT Q1   ....G.CA.- ------.... .....-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2preT Q1   .....A...- ------.... .....-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2preT Q2   .....A...- ------.... .....-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2preT Q3   .........- ------.... .....-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2preT Q4   .........- ------.... .....-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3preT Q1   ....GCCA.- ------GC.. .....-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3preT Q2   ....GCCA.- ------GC.. .....-.... ...G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4preT Q1   .........- ------.... .....-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4preT Q2   .........- ------.... .....-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5preT Q1   .........- ------.... .G...-.... ...G...... ......-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 xml:space="preserve">....|....| ....|....| ....|....| ....|....| ....|....| ....|....|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</w:t>
      </w:r>
      <w:r>
        <w:rPr>
          <w:rFonts w:cs="Courier New" w:ascii="Courier New" w:hAnsi="Courier New"/>
          <w:sz w:val="16"/>
          <w:szCs w:val="16"/>
        </w:rPr>
        <w:t xml:space="preserve">65         75         85         95        105        115                  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onsensus    GAGCCATAGT GGTCTGCGGA ACCGGTGAGT ACACCGGAAT CGCCGG--GA TGACCGGGTC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preT Q1 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preT Q2 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preT Q3 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preT Q4 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preT Q5 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preT Q6 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preT Q7 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preT Q8 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preT Q9 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preT Q10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preT Q11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preT Q12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preT Q13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preT Q14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preT Q15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preT Q16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preT Q17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preT Q18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preT Q19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preT Q20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preT Q21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preT Q22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preT Q23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preT Q24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preT Q25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preT Q26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preT Q27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preT Q28   .......... .......... .......... .......... ......--.. </w:t>
      </w:r>
      <w:r>
        <w:rPr>
          <w:rFonts w:cs="Courier New" w:ascii="Courier New" w:hAnsi="Courier New"/>
          <w:sz w:val="16"/>
          <w:szCs w:val="16"/>
          <w:lang w:val="fr-FR"/>
        </w:rPr>
        <w:t xml:space="preserve">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29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30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31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32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3preT Q1    .......... .......... .......... .......... T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3preT Q2 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4preT Q1    .......... .......... .......... .......... ......-G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4preT Q2    .......... .......... .......... .......... ....A.TG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5preT Q1 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6preT Q1 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6preT Q2 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8preT Q1 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8preT Q2 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9preT Q1 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9preT Q2 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0preT Q1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0preT Q2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0preT Q3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0preT Q4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0preT Q5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0preT Q6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0preT Q7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0preT Q8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0preT Q9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1preT Q1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1preT Q2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1preT Q3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1preT Q4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1preT Q5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1preT Q6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1preT Q7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1preT Q8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1preT Q9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1preT Q1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1preT Q1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1preT Q1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1preT Q1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1preT Q1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1preT Q1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1preT Q1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2preT Q1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2preT Q2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2preT Q3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2preT Q4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3preT Q1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3preT Q2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4preT Q1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4preT Q2   .......... .......... .......... .......... A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5preT Q1   .......... .......... .......... .......... ......--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        </w:t>
      </w:r>
      <w:r>
        <w:rPr>
          <w:rFonts w:cs="Courier New" w:ascii="Courier New" w:hAnsi="Courier New"/>
          <w:sz w:val="16"/>
          <w:szCs w:val="16"/>
          <w:lang w:val="fr-FR"/>
        </w:rPr>
        <w:t xml:space="preserve">....|....| ....|....| ....|....| ....|....| ....|....| ....|....|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  <w:lang w:val="fr-FR"/>
        </w:rPr>
        <w:t xml:space="preserve">                </w:t>
      </w:r>
      <w:r>
        <w:rPr>
          <w:rFonts w:cs="Courier New" w:ascii="Courier New" w:hAnsi="Courier New"/>
          <w:sz w:val="16"/>
          <w:szCs w:val="16"/>
          <w:lang w:val="fr-FR"/>
        </w:rPr>
        <w:t xml:space="preserve">125        135        145        155        165        175              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Consensus    CTTTCTTGGA TTAACCCGCT CAATGCCCGG AAATTTGGGC GTGCCCCCGC GAGACTGCTA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1 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2 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3 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4 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5 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6 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7 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8 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9 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10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11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12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13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14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15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16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17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18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19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 xml:space="preserve">R1preT Q20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preT Q21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preT Q22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preT Q23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preT Q24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preT Q25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preT Q26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preT Q27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preT Q28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preT Q29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preT Q30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preT Q31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preT Q32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3preT Q1    .......... .C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3preT Q2    .......... .C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4preT Q1    .......... .C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4preT Q2    .......... .C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5preT Q1    .......... .......... .......... .......... .......... A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6preT Q1    .......... .......... .......... .......... .......... A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6preT Q2    .......... .......... .......... .......... .......... A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8preT Q1 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8preT Q2 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9preT Q1    .......... .C........ .......... .......... .......... A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9preT Q2    .......... .A........ .......... .......... .......... A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0preT Q1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0preT Q2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0preT Q3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0preT Q4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0preT Q5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0preT Q6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0preT Q7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0preT Q8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0preT Q9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1preT Q1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1preT Q2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1preT Q3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1preT Q4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1preT Q5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1preT Q6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1preT Q7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1preT Q8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1preT Q9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1preT Q1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1preT Q1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1preT Q1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1preT Q1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1preT Q1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1preT Q1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1preT Q1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2preT Q1   .......... .......... .......... .......... .......... A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2preT Q2   .......... .......... .......... .......... .......... A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2preT Q3   .......... .......... .......... .......... .......... A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2preT Q4   .......... .......... .......... .......... .......... A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3preT Q1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3preT Q2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4preT Q1   .......... .......... .......... .......... .......... A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4preT Q2   .......... .......... .......... .......... .......... A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15preT Q1   .......... .......... .......... .......... .......... ..........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....|....| ....|....| ....|....| ....|..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 xml:space="preserve">185        195        205        215     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onsensus    GCCGAGTAGT GTTGGGTCGC GAAAGGCCTT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1preT Q1    .......... .......... ...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1preT Q2    .......... .......... ..C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1preT Q3    ........T. .......... ...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>R1preT Q4    ........T. .......... ..C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>R1preT Q5    .......... .......... ...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>R1preT Q6    .......... .......... ..C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>R1preT Q7    ........T. .......... ...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>R1preT Q8    ........T. .......... ..C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>R1preT Q9    .......... .......... ...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1preT Q10   ........T. .......... ...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1preT Q11   .......... .......... ..C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1preT Q12   ........T. .......... ..</w:t>
      </w:r>
      <w:r>
        <w:rPr>
          <w:rFonts w:cs="Courier New" w:ascii="Courier New" w:hAnsi="Courier New"/>
          <w:sz w:val="16"/>
          <w:szCs w:val="16"/>
          <w:lang w:val="fr-FR"/>
        </w:rPr>
        <w:t>C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>R1preT Q13   .......... .......... ...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>R1preT Q14   .......... .......... ..</w:t>
      </w:r>
      <w:r>
        <w:rPr>
          <w:rFonts w:cs="Courier New" w:ascii="Courier New" w:hAnsi="Courier New"/>
          <w:sz w:val="16"/>
          <w:szCs w:val="16"/>
        </w:rPr>
        <w:t>C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1preT Q15   ........T. .......... ...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1preT Q16   ........T. .......... ..</w:t>
      </w:r>
      <w:r>
        <w:rPr>
          <w:rFonts w:cs="Courier New" w:ascii="Courier New" w:hAnsi="Courier New"/>
          <w:sz w:val="16"/>
          <w:szCs w:val="16"/>
          <w:lang w:val="fr-FR"/>
        </w:rPr>
        <w:t>C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>R1preT Q17   .......... .......... ...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>R1preT Q18   .......... .......... ..C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>R1preT Q19   ........T. .......... ...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>R1preT Q20   ........T. .......... ..</w:t>
      </w:r>
      <w:r>
        <w:rPr>
          <w:rFonts w:cs="Courier New" w:ascii="Courier New" w:hAnsi="Courier New"/>
          <w:sz w:val="16"/>
          <w:szCs w:val="16"/>
        </w:rPr>
        <w:t>C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1preT Q21   .......... .......... ...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1preT Q22   .......... .......... ..C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1preT Q23   ........T. .......... ...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1preT Q24   ........T. .......... ..C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1preT Q25   .......... .......... ...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1preT Q26   ........T. .......... ...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1preT Q27   .......... .......... ..C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1preT Q28   ........T. .......... ..C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1preT Q29   .......... .......... ...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1preT Q30   .......... .......... ..C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1preT Q31   ........T. .......... ...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1preT Q32   ........T. .......... ..C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3preT Q1    .......... .......... ...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3preT Q2    .......... .......... ...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4preT Q1    .......... .......... ...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4preT Q2    .......... .......... ...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5preT Q1    .......... .......... ...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6preT Q1    .......... .......... .......... GTGGTAT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6preT Q2    .......... .......... .......... GTGGTCT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8preT Q1    .......... .......... ...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8preT Q2    .......... .......... ...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9preT Q1    .......... .......... ...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9preT Q2    .......... .......... ...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10preT Q1   .......... .......... ...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10preT Q2   .......C.. .......... ...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10preT Q3   .......T.. .......... ...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10preT Q4   .......... .......... ...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10preT Q5   .......C.. .......... ...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10preT Q6   .......T.. .......... ...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10preT Q7   .......... .......... ...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10preT Q8   .......C.. .......... ...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10preT Q9   .......T.. .......... ...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11preT Q1   .......... .......... ...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11preT Q2   .......... .......... ..C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11preT Q3   .......... .......... ...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11preT Q4   .......... .......... ..C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11preT Q5   .......... .......... ...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11preT Q6   .......... .......... ..C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11preT Q7   .......... .......... ...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11preT Q8   .......... .......... ..C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11preT Q9   .......... .......... ...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11preT Q1   .......... .......... ..C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11preT Q1   .......... .......... ...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11preT Q1   .......... .......... ..C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11preT Q1   .......... .......... ...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11preT Q1   .......... .......... ..C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11preT Q1   .......... .......... ...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11preT Q1   .......... .......... ..C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12preT Q1   .......... .......... ....A.G.C. T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12preT Q2   .......... .......... ......G.C. T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12preT Q3   .......... .......... ....A.G.C. T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12preT Q4   .......... .......... ......G.C. T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13preT Q1   .......... .......... ...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>R13preT Q2   .......... .......... ...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>R14preT Q1   .......... .......... ...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  <w:lang w:val="fr-FR"/>
        </w:rPr>
        <w:t>R14preT Q2   .......... .......... .......... -------</w:t>
      </w:r>
    </w:p>
    <w:p>
      <w:pPr>
        <w:pStyle w:val="Normal"/>
        <w:bidi w:val="0"/>
        <w:spacing w:lineRule="atLeast" w:line="16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15preT Q1   .......... .......... .......... -------</w:t>
      </w:r>
      <w:r>
        <w:br w:type="page"/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atLeast" w:line="16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 xml:space="preserve">....|....| ....|....| ....|....| ....|....| ....|....| ....|....|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</w:t>
      </w:r>
      <w:r>
        <w:rPr>
          <w:rFonts w:cs="Courier New" w:ascii="Courier New" w:hAnsi="Courier New"/>
          <w:sz w:val="16"/>
          <w:szCs w:val="16"/>
        </w:rPr>
        <w:t xml:space="preserve">5          15         25         35         45         55                    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onsensus    GCCATGGCGT TAGTATGAGT GTTGTACAGC CTCCAGGACC CCCCTCCCGG GAGAGCCATA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NR7preT      .......... ..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NR7postT     .......... ..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1preT1     .......... .......... .....G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1preT2     .......... .......... .....G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1postT1    .......... .......... .....G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1postT2    .......... .......... .....G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1postT3    .........A .......... .....G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1postT4    .........A .......... .....G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1postT5    .........G .......... .....G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1postT6    .........G .......... .....G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2preT1     .........- -...G.AGA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2preT2     .........- -...G.AGA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2postT1    .........- -...G.AGA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2postT2    .........- -...G.AGA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2postT3    .........- -...G.AGA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2postT4    .........- -...G.AGA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3preT1     .......... .G........ .....G.... .......... ...-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3preT2     .......... .G........ .....G.... .......... ...-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3postT1    .......... .G........ .....G.... .......... ...-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3postT2    .......... .G........ .....G.... .......... ...-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3postT3    .......... .G........ .....G.... .......... ...-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3postT4    .......... .G........ .....G.... .......... ...-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3postT5    .......... .G........ .....G.... .......... ...-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3postT6    .......... .G........ .....G.... .......... ...-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3postT7    .......... .G........ .....G.... .......... ...-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3postT8    .......... .G........ .....G.... .......... ...-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4preT1     .......... .......... .......... .......... ...-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4postT1    .......... .......... .......... .......... ...-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4postT2    .......... .......... .......... .......... ...-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4postT3    .......... .......... .......... .......... ...-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4postT4    .......... .......... .......... .......... ...-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5preT1     CT........ .G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5preT2     CT........ ..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5postT1    CT........ ..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5postT2    CT........ .G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5postT3    CT........ ..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5postT4    CT........ ..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5postT5    CT........ .G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5postT6    CT........ .G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5postT7    CT........ .G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T5postT8    CT........ .......... .......... .......... .......... ..........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</w:t>
      </w:r>
      <w:r>
        <w:rPr>
          <w:rFonts w:cs="Courier New" w:ascii="Courier New" w:hAnsi="Courier New"/>
          <w:sz w:val="16"/>
          <w:szCs w:val="16"/>
        </w:rPr>
        <w:t>*******    ** *   * ***** **** ********** *** ****** **********</w:t>
      </w:r>
      <w:r>
        <w:rPr>
          <w:rFonts w:cs="Courier New" w:ascii="Courier New" w:hAnsi="Courier New"/>
          <w:sz w:val="16"/>
          <w:szCs w:val="16"/>
          <w:lang w:val="nl-NL"/>
        </w:rPr>
        <w:t xml:space="preserve"> </w:t>
      </w:r>
      <w:r>
        <w:rPr>
          <w:rFonts w:cs="Courier New" w:ascii="Courier New" w:hAnsi="Courier New"/>
          <w:sz w:val="16"/>
          <w:szCs w:val="16"/>
        </w:rPr>
        <w:t xml:space="preserve">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 xml:space="preserve">....|....| ....|....| ....|....| ....|....| ....|....| ....|....|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</w:t>
      </w:r>
      <w:r>
        <w:rPr>
          <w:rFonts w:cs="Courier New" w:ascii="Courier New" w:hAnsi="Courier New"/>
          <w:sz w:val="16"/>
          <w:szCs w:val="16"/>
        </w:rPr>
        <w:t xml:space="preserve">65         75         85         95        105        115                  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onsensus    GTGGTCTGCG GAACCGGTGA GTACACCGGA ATCGCCGGGA TGACCGGGTC CTTTCTTGGA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NR7preT      .......... ..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NR7postT     .......... .......... ..T....... .......... C......TC. T..CT.G.A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1preT1     .......... ..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1preT2     .......... ..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1postT1    .......... ..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1postT2    .......... ..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1postT3    .......... ..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1postT4    .......... ..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1postT5    .......... ..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1postT6    .......... ..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2preT1     .......... .......... .......... .......... .......... .GGG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2preT2     .......... .......... .......... .......... .......... .GGG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2postT1    .......... .......... .......... .......... .......... .GGG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2postT2    .......... .......... .......... .......... .......... .GGG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2postT3    .......... .......... .......... .......... .......... .GGG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2postT4    .......... .......... .......... .......... .......... .GGG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3preT1     .......... ..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3preT2     .......... .....T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3postT1    .......... ..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3postT2    .......... .......... .......... .......... ...T...... ......C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3postT3    .......... .....T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3postT4    .......... .....T.... .......... .......... ...T...... ......C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3postT5    .......... .......... .......... .......... ...T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3postT6    .......... .......... .......... .......... .......... ......C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3postT7    .......... .....T.... .......... .......... .......... ......C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3postT8    .......... .....T.... .......... .......... ...T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4preT1     .......... ..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4postT1    .......... ..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4postT2    .......... ..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4postT3    .....T.... ..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4postT4    .....T.... ..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5preT1     .......... ..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5preT2     .......... ..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5postT1    .......... ..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5postT2    .......... ..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5postT3    .......... ..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5postT4    .......... ..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5postT5    .......... ..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5postT6    .......... ..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5postT7    .......... ..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T5postT8    .......... .......... .......... .......... .......... ..........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 xml:space="preserve">***** **** ***** **** ** ******* **********  ** ***  * *      * *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 xml:space="preserve">....|....| ....|....| ....|....| ....|....| ....|....| ....|....|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 xml:space="preserve">125        135        145        155        165        175              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onsensus    TTAACCCGCT CAATGCCCGG AAATTTGGGC GTGCCCCCGC GAGACTGCTA GCCGAGTAGT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NR7preT      .......... ..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NR7postT     CA........ .......... C......... .......... A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1preT1     .......... ..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1preT2     .C........ ..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1postT1    .......... ..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1postT2    .C........ ..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1postT3    .C........ ..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1postT4    .......... ..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1postT5    .C........ ..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1postT6    .......... ..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2preT1     .C........ .......... .......... .......... A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2preT2     .......... .......... .......... .......... A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2postT1    .C........ .......... .......... .......... A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2postT2    .......... .......... .......... .......... A......... .......C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2postT3    .C........ .......... .......... .......... A......... .......C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2postT4    .......... .......... .......... .......... A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3preT1     .......... ..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3preT2     .......... ..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3postT1    .......... ..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3postT2    .......... ..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3postT3    .......... ..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3postT4    .......... ..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3postT5    .......... ..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3postT6    .......... ..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3postT7    .......... ..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3postT8    .......... .......... .......... .......... .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4preT1     .......... .......... .......... .......... .......... .T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4postT1    .......... .......... .......... .......... .......... .T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4postT2    .......... .......... .......... .......... A......... .T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4postT3    .......... .......... .......... .......... .......... .T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4postT4    .......... .......... .......... .......... A......... .T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5preT1     .......... .......... .......... .......... A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5preT2     .......... .......... .......... .......... A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5postT1    .......... .......... .......... .......... A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5postT2    .......... .......... .......... .......... A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5postT3    .......... .......... .......... .A........ A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5postT4    .......... .......... .......... .A........ A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5postT5    .......... .......... .......... .A........ A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5postT6    .......... .......... .......... .A........ A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BT5postT7    .......... .......... .......... .......... A......... ..........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T5postT8    .......... .......... .......... .......... A......... ..........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</w:t>
      </w:r>
      <w:r>
        <w:rPr>
          <w:rFonts w:cs="Courier New" w:ascii="Courier New" w:hAnsi="Courier New"/>
          <w:sz w:val="16"/>
          <w:szCs w:val="16"/>
        </w:rPr>
        <w:t xml:space="preserve">******** **********  ********* * ********  ********* * ***** **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....|....| ....|....| .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 xml:space="preserve">185        195         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onsensus    GTTGGGT-CG CGAAAGGCCT T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R7preT      .......G.. .......... .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R7postT     .......G.. .......... .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T1preT1     .......-.. .......... .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T1preT2     .......-.. .......... .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T1postT1    .......-.. .......... .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T1postT2    .......-.. .......... .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T1postT3    .......-.. .......... .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T1postT4    .......-.. .......... .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T1postT5    .......-.. .......... .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T1postT6    .......-.. .......... .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T2preT1     .......-.. .......... .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T2preT2     .......-.. .......... .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T2postT1    .......-.. .......... .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T2postT2    .......-.. .......... .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T2postT3    .......-.. .......... .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T2postT4    .......-.. .......... .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T3preT1     .......-.. .......... .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T3preT2     .......-.. .......... .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T3postT1    .......-.. .......... .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T3postT2    .......-.. .......... .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T3postT3    .......-.. .......... .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T3postT4    .......-.. .......... .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T3postT5    .......-.. .......... .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T3postT6    .......-.. .......... .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T3postT7    .......-.. .......... .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T3postT8    .......-.. .......... .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T4preT1     .......-.. .......... .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T4postT1    .......-.. .......... .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T4postT2    .......-.. .......... .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T4postT3    .......-.. .......... .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T4postT4    .......-.. .......... .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T5preT1     .....TCG.. .......... .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T5preT2     .....TCG.. .......... .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T5postT1    .....TCG.. .......... .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T5postT2    .....TCG.. .......... .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T5postT3    .....TCG.. .......... .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T5postT4    C....TCG.. .......... .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T5postT5    .....TCG.. .......... .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T5postT6    C....TCG.. .......... .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T5postT7    C....TCG.. .......... .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BT5postT8    C....TCG.. .......... .</w:t>
      </w:r>
    </w:p>
    <w:p>
      <w:pPr>
        <w:pStyle w:val="Normal"/>
        <w:bidi w:val="0"/>
        <w:spacing w:lineRule="atLeast" w:line="160"/>
        <w:ind w:left="-694" w:right="0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</w:t>
      </w:r>
      <w:r>
        <w:rPr>
          <w:rFonts w:cs="Courier New" w:ascii="Courier New" w:hAnsi="Courier New"/>
          <w:sz w:val="16"/>
          <w:szCs w:val="16"/>
        </w:rPr>
        <w:t>****   ** ********** *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  <w:r>
        <w:br w:type="page"/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atLeast" w:line="16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atLeast" w:line="16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 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....|....| ....|....| ....|....| ....|....| ....|....| ....|....|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     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5          15         25         35         45         55                    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consensus    GCCAT-GGCG TTAGTATGAG TGTTGTACAG CCTCCAGGAC CCCCC-TCCC GGGAGAGCCA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C1           .....-.... .....G.AGA ......G... .......... .....-.... ..........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C2Q1         ....G-.CA. .......... ........</w:t>
      </w:r>
      <w:r>
        <w:rPr>
          <w:rFonts w:cs="Courier New" w:ascii="Courier New" w:hAnsi="Courier New"/>
          <w:color w:val="000000"/>
          <w:sz w:val="16"/>
          <w:szCs w:val="16"/>
          <w:lang w:val="nl-NL"/>
        </w:rPr>
        <w:t xml:space="preserve">GA ....G..... ....---T.. C.........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  <w:lang w:val="nl-NL"/>
        </w:rPr>
        <w:t>C2Q2         ....G-.CA. .......... ........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GA ....G..... ....---T.. C.........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C3clone 1    .....-.... .......... .......... .......... .....-.... ..........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C3clone 2    .....-.... </w:t>
      </w: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.......... .......... .......... .....-.... ..........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C4           .....-.... .......... .......... .......... .....-.... ..........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C6Q1         .....-.... .......... ......G... .......... ....--.... ..........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C6Q2         .....-.... .......... ......G... .......... ....--.... ..........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C7Q1         .....T.... .......... .......... .......... .....-.... ..........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C7Q2         .....T.... .......... .......... .......... .....-.... ..........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C7Q3         .....T.... .......... .......... .......... .....-.... ..........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C7Q4         .....T.... .......... .......... .......... .....-.... ..........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C8Q1         .....-.... .......... .......... .......... ....--.... ..........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C8Q2         .....-.... .......... .......... .......... ....--.... ..........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C8Q3         .....-.... .......... .......... .......... ....--.... ..........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C8Q4         .....-.... .......... .......... .......... ....--.... ..........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9           .....-.... .......... .......... .......... .....C.... ..........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val="fr-FR"/>
        </w:rPr>
        <w:t xml:space="preserve">             </w:t>
      </w: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****  *  * ***** *    ****** *   **** ***** ****    **  *********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val="fr-FR"/>
        </w:rPr>
        <w:t xml:space="preserve">             </w:t>
      </w: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....|....| ....|....| ....|....| ....|....| ....|....| ....|....|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val="fr-FR"/>
        </w:rPr>
        <w:t xml:space="preserve">                 </w:t>
      </w: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65         75         85         95        105        115                  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consensus    TAGTGGTCTG CGGAACCGGT GAGTACACCG GAATCGCCGG GATGACCGGG TCCTTTCTTG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C1           .......... .......... ....T..... ........A. ..C....... ..........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C2Q1         .......... .......... .......... .......... .......... ..........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C2Q2         .......... .......... .......... .......... .......... ..........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C3clone 1    .......... .......... .......... .......... .......... ..........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C3clone 2    .......... .......... .......... .......... .......... ..........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C4           .......... .......... ....T..... .......... ..C....... ..........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C6Q1         .......... .......... .......... .......... .......... ..........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C6Q2         .......... .......... .......... .......... .......... ..........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C7Q1         .......... .......... .......... .......... .......... ..........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C7Q2         .......... .......... .......... .......... .......... ..........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C7Q3         .......... .......... .......... .......... .......... ..........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C7Q4         .......... .......... .......... .......... .......... ..........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C8Q1         .......... .......... .......... .......... .......... ..........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C8Q2         .......... .......... .......... .......... .......... ..........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C8Q3         .......... .......... .......... .......... .......... ..........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C8Q4         .......... .......... .......... .......... .......... ..........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C9           .......... .......... .......... .......... .......... ..........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 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********** ********** **** ***** ******** * ** ******* **********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 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....|....| ....|....| ....|....| ....|....| ....|....| ....|....|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       </w:t>
      </w:r>
      <w:r>
        <w:rPr>
          <w:rFonts w:cs="Courier New" w:ascii="Courier New" w:hAnsi="Courier New"/>
          <w:color w:val="000000"/>
          <w:sz w:val="16"/>
          <w:szCs w:val="16"/>
        </w:rPr>
        <w:t xml:space="preserve">125        135        145        155        165        175              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consensus    G-ATTAACCC GCTCAATGCC CGGAAATTTG GGCGTGCCCC -CGCGAGACT GCTA-GCCGA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C1           .-........ .G........ T......... .......... G..TAG.C.. ..C.A.....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C2Q1         .-..C..... .......... .......... .......... --........ ..AG-C.A.C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C2Q2         .-..C..... .......... .......... .......... --........ ...G-C.A.C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C3clone 1    .-........ .......... .......... .......... -......... ....-.....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C3clone 2    .-........ .......... .......... .......... -......... ....-.....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C4           .A.CA..... .......... ...C...... .......... -...A..... ....-.....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C6Q1         .-........ .......... .......... .......... -......... ....-.....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C6Q2         .-........ .......... .......... ...A...... -......... ....-.....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C7Q1         .-........ .......... .......... ..AA...... -...A..... ....-.....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C7Q2         .-........ .......... .......... .CAA...... -...A..... ....-.....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C7Q3         --........ .......... .......... ..AAG..... -...A..... ....-.....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C7Q4         .-........ .......... .......... .CAA...... -...A..... ....-.....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C8Q1         .-........ .......... .......... .......... -......... ....-.....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C8Q2         .-..C..... .......... .......... .......... -......... ....-.....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C8Q3         .-..C..... .G........ .......... .......... -......... ....-.....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C8Q4         .-........ .G........ .......... .......... -......... ....-.....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9           .-........ .......... .......... .C........ -..TAG.C.. ..C.A.....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val="fr-FR"/>
        </w:rPr>
        <w:t xml:space="preserve">             </w:t>
      </w: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* *  ***** * ********  ** ****** *    *****   *   * ** ** * *****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  <w:lang w:val="fr-FR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val="fr-FR"/>
        </w:rPr>
        <w:t xml:space="preserve">            </w:t>
      </w:r>
      <w:r>
        <w:rPr>
          <w:rFonts w:cs="Courier New" w:ascii="Courier New" w:hAnsi="Courier New"/>
          <w:color w:val="000000"/>
          <w:sz w:val="16"/>
          <w:szCs w:val="16"/>
          <w:lang w:val="fr-FR"/>
        </w:rPr>
        <w:t>....|....| ....|....| ....|...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val="fr-FR"/>
        </w:rPr>
        <w:t xml:space="preserve">                </w:t>
      </w: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185        195        205   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onsensus    GTAGT--GTT GGGTGCGCGA AAGGCCTT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C1           AG.ACCC... ...G.TTTCC ........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2Q1         CG...--... ....T..... ........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C2Q2         CG...--... ....T..... </w:t>
      </w:r>
      <w:r>
        <w:rPr>
          <w:rFonts w:cs="Courier New" w:ascii="Courier New" w:hAnsi="Courier New"/>
          <w:color w:val="000000"/>
          <w:sz w:val="16"/>
          <w:szCs w:val="16"/>
        </w:rPr>
        <w:t>........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C3clone 1    .....--... ....-..... ........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C3clone 2    .....--... ....-..... ........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C4           .....--... ....-..... ........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C6Q1         .....--... ....-..... ........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 xml:space="preserve">C6Q2         .....--... </w:t>
      </w:r>
      <w:r>
        <w:rPr>
          <w:rFonts w:cs="Courier New" w:ascii="Courier New" w:hAnsi="Courier New"/>
          <w:color w:val="000000"/>
          <w:sz w:val="16"/>
          <w:szCs w:val="16"/>
          <w:lang w:val="fr-FR"/>
        </w:rPr>
        <w:t>....-..... ........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7Q1         .....--... ....-..... ........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7Q2         .....--... ....-..... ........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7Q3         .....--... .......... ........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7Q4         .....--... ....-..... ........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8Q1         .....--... ....-..... ........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8Q2         .....--... .......... ........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8Q3         .....--... .......... ........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>C8Q4         .....--... .......... ........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/>
      </w:pPr>
      <w:r>
        <w:rPr>
          <w:rFonts w:cs="Courier New" w:ascii="Courier New" w:hAnsi="Courier New"/>
          <w:color w:val="000000"/>
          <w:sz w:val="16"/>
          <w:szCs w:val="16"/>
          <w:lang w:val="fr-FR"/>
        </w:rPr>
        <w:t xml:space="preserve">C9           AG.ACCC... </w:t>
      </w:r>
      <w:r>
        <w:rPr>
          <w:rFonts w:cs="Courier New" w:ascii="Courier New" w:hAnsi="Courier New"/>
          <w:color w:val="000000"/>
          <w:sz w:val="16"/>
          <w:szCs w:val="16"/>
        </w:rPr>
        <w:t>...G.TTTCC ......C.</w:t>
      </w:r>
    </w:p>
    <w:p>
      <w:pPr>
        <w:pStyle w:val="Normal"/>
        <w:tabs>
          <w:tab w:val="clear" w:pos="720"/>
          <w:tab w:val="left" w:pos="8820" w:leader="none"/>
        </w:tabs>
        <w:bidi w:val="0"/>
        <w:spacing w:lineRule="exact" w:line="140"/>
        <w:ind w:left="0" w:right="-1414" w:hanging="0"/>
        <w:jc w:val="left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eastAsia="Courier New" w:cs="Courier New" w:ascii="Courier New" w:hAnsi="Courier New"/>
          <w:color w:val="000000"/>
          <w:sz w:val="16"/>
          <w:szCs w:val="16"/>
        </w:rPr>
        <w:t xml:space="preserve">               </w:t>
      </w:r>
      <w:r>
        <w:rPr>
          <w:rFonts w:cs="Courier New" w:ascii="Courier New" w:hAnsi="Courier New"/>
          <w:color w:val="000000"/>
          <w:sz w:val="16"/>
          <w:szCs w:val="16"/>
        </w:rPr>
        <w:t>*    *** ***        ****** *</w:t>
      </w:r>
      <w:r>
        <w:br w:type="page"/>
      </w:r>
    </w:p>
    <w:p>
      <w:pPr>
        <w:pStyle w:val="Normal"/>
        <w:tabs>
          <w:tab w:val="clear" w:pos="720"/>
          <w:tab w:val="left" w:pos="9180" w:leader="none"/>
        </w:tabs>
        <w:bidi w:val="0"/>
        <w:ind w:left="0" w:right="-874" w:hanging="0"/>
        <w:jc w:val="left"/>
        <w:rPr>
          <w:rFonts w:ascii="Courier New" w:hAnsi="Courier New" w:cs="Courier New"/>
          <w:color w:val="000000"/>
          <w:sz w:val="18"/>
          <w:szCs w:val="18"/>
        </w:rPr>
      </w:pPr>
      <w:r>
        <w:rPr>
          <w:rFonts w:cs="Courier New" w:ascii="Courier New" w:hAnsi="Courier New"/>
          <w:color w:val="000000"/>
          <w:sz w:val="18"/>
          <w:szCs w:val="18"/>
        </w:rPr>
      </w:r>
    </w:p>
    <w:p>
      <w:pPr>
        <w:pStyle w:val="Normal"/>
        <w:tabs>
          <w:tab w:val="clear" w:pos="720"/>
          <w:tab w:val="left" w:pos="9180" w:leader="none"/>
        </w:tabs>
        <w:bidi w:val="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 xml:space="preserve">....|....| ....|....| ....|....| ....|....| ....|....| ....|....| </w:t>
      </w:r>
    </w:p>
    <w:p>
      <w:pPr>
        <w:pStyle w:val="Normal"/>
        <w:tabs>
          <w:tab w:val="clear" w:pos="720"/>
          <w:tab w:val="left" w:pos="9180" w:leader="none"/>
        </w:tabs>
        <w:bidi w:val="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</w:t>
      </w:r>
      <w:r>
        <w:rPr>
          <w:rFonts w:cs="Courier New" w:ascii="Courier New" w:hAnsi="Courier New"/>
          <w:sz w:val="16"/>
          <w:szCs w:val="16"/>
        </w:rPr>
        <w:t xml:space="preserve">5          15         25         35         45         55                     </w:t>
      </w:r>
    </w:p>
    <w:p>
      <w:pPr>
        <w:pStyle w:val="Normal"/>
        <w:tabs>
          <w:tab w:val="clear" w:pos="720"/>
          <w:tab w:val="left" w:pos="9180" w:leader="none"/>
        </w:tabs>
        <w:bidi w:val="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Non-respon   GCCATGGCGT TAGTATGA-G TGTTGTACAG CCTCCAGGAC CCCCCTCCCG GGAGAGCCAT </w:t>
      </w:r>
    </w:p>
    <w:p>
      <w:pPr>
        <w:pStyle w:val="Normal"/>
        <w:tabs>
          <w:tab w:val="clear" w:pos="720"/>
          <w:tab w:val="left" w:pos="9180" w:leader="none"/>
        </w:tabs>
        <w:bidi w:val="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esponders   .......... ........T. .......... .......... .......... .......... </w:t>
      </w:r>
    </w:p>
    <w:p>
      <w:pPr>
        <w:pStyle w:val="Normal"/>
        <w:tabs>
          <w:tab w:val="clear" w:pos="720"/>
          <w:tab w:val="left" w:pos="9180" w:leader="none"/>
        </w:tabs>
        <w:bidi w:val="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ontrols     .......... ........-. .......... .......... .......... .......... </w:t>
      </w:r>
    </w:p>
    <w:p>
      <w:pPr>
        <w:pStyle w:val="Normal"/>
        <w:tabs>
          <w:tab w:val="clear" w:pos="720"/>
          <w:tab w:val="left" w:pos="9180" w:leader="none"/>
        </w:tabs>
        <w:bidi w:val="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********** ******** * ********** ********** ********** **********</w:t>
      </w:r>
    </w:p>
    <w:p>
      <w:pPr>
        <w:pStyle w:val="Normal"/>
        <w:tabs>
          <w:tab w:val="clear" w:pos="720"/>
          <w:tab w:val="left" w:pos="9180" w:leader="none"/>
        </w:tabs>
        <w:bidi w:val="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tabs>
          <w:tab w:val="clear" w:pos="720"/>
          <w:tab w:val="left" w:pos="9180" w:leader="none"/>
        </w:tabs>
        <w:bidi w:val="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 xml:space="preserve">....|....| ....|....| ....|....| ....|....| ....|....| ....|....| </w:t>
      </w:r>
    </w:p>
    <w:p>
      <w:pPr>
        <w:pStyle w:val="Normal"/>
        <w:tabs>
          <w:tab w:val="clear" w:pos="720"/>
          <w:tab w:val="left" w:pos="9180" w:leader="none"/>
        </w:tabs>
        <w:bidi w:val="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</w:t>
      </w:r>
      <w:r>
        <w:rPr>
          <w:rFonts w:cs="Courier New" w:ascii="Courier New" w:hAnsi="Courier New"/>
          <w:sz w:val="16"/>
          <w:szCs w:val="16"/>
        </w:rPr>
        <w:t xml:space="preserve">65         75         85         95        105        115                   </w:t>
      </w:r>
    </w:p>
    <w:p>
      <w:pPr>
        <w:pStyle w:val="Normal"/>
        <w:tabs>
          <w:tab w:val="clear" w:pos="720"/>
          <w:tab w:val="left" w:pos="9180" w:leader="none"/>
        </w:tabs>
        <w:bidi w:val="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Non-respon   AGTGGTCTGC GGAACCGGTG AGTACACCGG AATCGCCGGG ATGACCGGGT CCTTTCTTGG </w:t>
      </w:r>
    </w:p>
    <w:p>
      <w:pPr>
        <w:pStyle w:val="Normal"/>
        <w:tabs>
          <w:tab w:val="clear" w:pos="720"/>
          <w:tab w:val="left" w:pos="9180" w:leader="none"/>
        </w:tabs>
        <w:bidi w:val="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esponders   .......... .......... .......... .......... .......... .......... </w:t>
      </w:r>
    </w:p>
    <w:p>
      <w:pPr>
        <w:pStyle w:val="Normal"/>
        <w:tabs>
          <w:tab w:val="clear" w:pos="720"/>
          <w:tab w:val="left" w:pos="9180" w:leader="none"/>
        </w:tabs>
        <w:bidi w:val="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Controls     .......... .......... .......... .......... .......... .......... </w:t>
      </w:r>
    </w:p>
    <w:p>
      <w:pPr>
        <w:pStyle w:val="Normal"/>
        <w:tabs>
          <w:tab w:val="clear" w:pos="720"/>
          <w:tab w:val="left" w:pos="9180" w:leader="none"/>
        </w:tabs>
        <w:bidi w:val="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" w:cs="Courier" w:ascii="Courier" w:hAnsi="Courier"/>
          <w:sz w:val="16"/>
          <w:szCs w:val="16"/>
        </w:rPr>
        <w:t xml:space="preserve">             </w:t>
      </w:r>
      <w:r>
        <w:rPr>
          <w:rFonts w:cs="Courier New" w:ascii="Courier" w:hAnsi="Courier"/>
          <w:sz w:val="16"/>
          <w:szCs w:val="16"/>
        </w:rPr>
        <w:t>********** ********** ********** ********** ********** **********</w:t>
      </w:r>
    </w:p>
    <w:p>
      <w:pPr>
        <w:pStyle w:val="Normal"/>
        <w:tabs>
          <w:tab w:val="clear" w:pos="720"/>
          <w:tab w:val="left" w:pos="9180" w:leader="none"/>
        </w:tabs>
        <w:bidi w:val="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tabs>
          <w:tab w:val="clear" w:pos="720"/>
          <w:tab w:val="left" w:pos="9180" w:leader="none"/>
        </w:tabs>
        <w:bidi w:val="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 xml:space="preserve">....|....| ....|....| ....|....| ....|....| ....|....| ....|....| </w:t>
      </w:r>
    </w:p>
    <w:p>
      <w:pPr>
        <w:pStyle w:val="Normal"/>
        <w:tabs>
          <w:tab w:val="clear" w:pos="720"/>
          <w:tab w:val="left" w:pos="9180" w:leader="none"/>
        </w:tabs>
        <w:bidi w:val="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 xml:space="preserve">125        135        145        155        165        175               </w:t>
      </w:r>
    </w:p>
    <w:p>
      <w:pPr>
        <w:pStyle w:val="Normal"/>
        <w:tabs>
          <w:tab w:val="clear" w:pos="720"/>
          <w:tab w:val="left" w:pos="9180" w:leader="none"/>
        </w:tabs>
        <w:bidi w:val="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Non-respon   ATTAACCCGC TCAATGCCCG GAAATTTGGG CGTGCCCCCG CAAGACTGCT AGCCGAGTAG </w:t>
      </w:r>
    </w:p>
    <w:p>
      <w:pPr>
        <w:pStyle w:val="Normal"/>
        <w:tabs>
          <w:tab w:val="clear" w:pos="720"/>
          <w:tab w:val="left" w:pos="9180" w:leader="none"/>
        </w:tabs>
        <w:bidi w:val="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Responders   .......... .......... .......... .......... .G........ .......... </w:t>
      </w:r>
    </w:p>
    <w:p>
      <w:pPr>
        <w:pStyle w:val="Normal"/>
        <w:tabs>
          <w:tab w:val="clear" w:pos="720"/>
          <w:tab w:val="left" w:pos="9180" w:leader="none"/>
        </w:tabs>
        <w:bidi w:val="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ontrols     .......... .......... .......... .......... .G........ ..........</w:t>
      </w:r>
    </w:p>
    <w:p>
      <w:pPr>
        <w:pStyle w:val="Normal"/>
        <w:tabs>
          <w:tab w:val="clear" w:pos="720"/>
          <w:tab w:val="left" w:pos="9180" w:leader="none"/>
        </w:tabs>
        <w:bidi w:val="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" w:cs="Courier" w:ascii="Courier" w:hAnsi="Courier"/>
          <w:sz w:val="16"/>
          <w:szCs w:val="16"/>
        </w:rPr>
        <w:t xml:space="preserve">             </w:t>
      </w:r>
      <w:r>
        <w:rPr>
          <w:rFonts w:cs="Courier New" w:ascii="Courier" w:hAnsi="Courier"/>
          <w:sz w:val="16"/>
          <w:szCs w:val="16"/>
        </w:rPr>
        <w:t>********** ********** ********** ********** * ******** **********</w:t>
      </w:r>
      <w:r>
        <w:rPr>
          <w:rFonts w:cs="Courier New" w:ascii="Courier New" w:hAnsi="Courier New"/>
          <w:sz w:val="16"/>
          <w:szCs w:val="16"/>
        </w:rPr>
        <w:t xml:space="preserve"> </w:t>
      </w:r>
    </w:p>
    <w:p>
      <w:pPr>
        <w:pStyle w:val="Normal"/>
        <w:tabs>
          <w:tab w:val="clear" w:pos="720"/>
          <w:tab w:val="left" w:pos="9180" w:leader="none"/>
        </w:tabs>
        <w:bidi w:val="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tabs>
          <w:tab w:val="clear" w:pos="720"/>
          <w:tab w:val="left" w:pos="9180" w:leader="none"/>
        </w:tabs>
        <w:bidi w:val="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</w:t>
      </w:r>
      <w:r>
        <w:rPr>
          <w:rFonts w:cs="Courier New" w:ascii="Courier New" w:hAnsi="Courier New"/>
          <w:sz w:val="16"/>
          <w:szCs w:val="16"/>
        </w:rPr>
        <w:t>....|....| ....|....| ..</w:t>
      </w:r>
    </w:p>
    <w:p>
      <w:pPr>
        <w:pStyle w:val="Normal"/>
        <w:tabs>
          <w:tab w:val="clear" w:pos="720"/>
          <w:tab w:val="left" w:pos="9180" w:leader="none"/>
        </w:tabs>
        <w:bidi w:val="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 xml:space="preserve">185        195         </w:t>
      </w:r>
    </w:p>
    <w:p>
      <w:pPr>
        <w:pStyle w:val="Normal"/>
        <w:tabs>
          <w:tab w:val="clear" w:pos="720"/>
          <w:tab w:val="left" w:pos="9180" w:leader="none"/>
        </w:tabs>
        <w:bidi w:val="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Non-respon   TGTTGGGT-C GCGAAAGGCC TT</w:t>
      </w:r>
    </w:p>
    <w:p>
      <w:pPr>
        <w:pStyle w:val="Normal"/>
        <w:tabs>
          <w:tab w:val="clear" w:pos="720"/>
          <w:tab w:val="left" w:pos="9180" w:leader="none"/>
        </w:tabs>
        <w:bidi w:val="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Responders   ........-. .......... ..</w:t>
      </w:r>
    </w:p>
    <w:p>
      <w:pPr>
        <w:pStyle w:val="Normal"/>
        <w:tabs>
          <w:tab w:val="clear" w:pos="720"/>
          <w:tab w:val="left" w:pos="9180" w:leader="none"/>
        </w:tabs>
        <w:bidi w:val="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Controls     ........G. .......... ..</w:t>
      </w:r>
    </w:p>
    <w:p>
      <w:pPr>
        <w:pStyle w:val="Normal"/>
        <w:tabs>
          <w:tab w:val="clear" w:pos="720"/>
          <w:tab w:val="left" w:pos="9180" w:leader="none"/>
        </w:tabs>
        <w:bidi w:val="0"/>
        <w:ind w:left="0" w:right="-874" w:hanging="0"/>
        <w:jc w:val="left"/>
        <w:rPr>
          <w:rFonts w:ascii="Courier New" w:hAnsi="Courier New" w:cs="Courier New"/>
          <w:sz w:val="16"/>
          <w:szCs w:val="16"/>
        </w:rPr>
      </w:pPr>
      <w:r>
        <w:rPr>
          <w:rFonts w:eastAsia="Courier" w:cs="Courier" w:ascii="Courier" w:hAnsi="Courier"/>
          <w:sz w:val="16"/>
          <w:szCs w:val="16"/>
        </w:rPr>
        <w:t xml:space="preserve">             </w:t>
      </w:r>
      <w:r>
        <w:rPr>
          <w:rFonts w:cs="Courier New" w:ascii="Courier" w:hAnsi="Courier"/>
          <w:sz w:val="16"/>
          <w:szCs w:val="16"/>
        </w:rPr>
        <w:t>******** * ********** **</w:t>
      </w:r>
    </w:p>
    <w:p>
      <w:pPr>
        <w:pStyle w:val="Normal"/>
        <w:bidi w:val="0"/>
        <w:jc w:val="left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EG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01T14:09:00Z</dcterms:created>
  <dc:creator>halam</dc:creator>
  <dc:description/>
  <cp:keywords/>
  <dc:language>en-US</dc:language>
  <cp:lastModifiedBy>zabdel</cp:lastModifiedBy>
  <dcterms:modified xsi:type="dcterms:W3CDTF">2007-02-11T13:30:00Z</dcterms:modified>
  <cp:revision>5</cp:revision>
  <dc:subject/>
  <dc:title>Figure 1 (a)</dc:title>
</cp:coreProperties>
</file>